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1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Supplementary Table 1</w:t>
      </w:r>
      <w:r>
        <w:rPr>
          <w:rFonts w:cs="Times New Roman" w:ascii="Times New Roman" w:hAnsi="Times New Roman"/>
          <w:lang w:val="en-GB"/>
        </w:rPr>
        <w:t>. Prevalence (%) of all SPOTLIGHT-VAT items per category,</w:t>
      </w:r>
      <w:r>
        <w:rPr/>
        <w:t xml:space="preserve"> across different neighbourhood types </w:t>
      </w:r>
    </w:p>
    <w:tbl>
      <w:tblPr>
        <w:tblW w:w="49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6"/>
        <w:gridCol w:w="1525"/>
        <w:gridCol w:w="1664"/>
        <w:gridCol w:w="1523"/>
        <w:gridCol w:w="1525"/>
        <w:gridCol w:w="1248"/>
      </w:tblGrid>
      <w:tr>
        <w:trPr>
          <w:trHeight w:val="623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Category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HSES/HRAD  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LSES/HRAD  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HSES/LRAD 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LSES/LRAD  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Total</w:t>
            </w:r>
          </w:p>
          <w:p>
            <w:pPr>
              <w:pStyle w:val="NoSpacing1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Walking related item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154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ype of street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: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Pedestrian friendly street 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affic sharing road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gular road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igh speed traffic road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 (96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4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6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96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(52.2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 (47.8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 (26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4 (73.4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idewalk prese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 (96.9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7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(5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 (47.8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3 (64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Condition of sidewalk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: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ood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ir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or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nder construction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 (87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7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3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5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46.7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 (45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2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 (52.2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8 (60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 (35.1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rossing available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12.5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.5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6.3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ype of crossing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Zebra path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ver/underpas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affic light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12.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 (87.5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 (9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10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.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 (93.5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2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3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0 (93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reetlights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 (10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(10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10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 (10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8 (100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ycling related item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cycle lane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28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26.7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.5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 (17.2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peed limit&lt;50 km/h or 30 mph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(62.5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9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 (5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 (93.5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7 (75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ind w:right="-107" w:hanging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Obstacles present on bicycle lane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mporary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ermanent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6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93.7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2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6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10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2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 (97.8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3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3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8 (92.2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rs form obstacles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40.6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4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16.7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23.9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 (29.7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affic calming devices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71.9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 (5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 (7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(54.3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0 (62.5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ublic bicycle renting facilities available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 (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ype of bicycle lane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On road cycle lane with markings 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parate cycle lane with buffer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ared path with pedestrian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28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71.9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9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26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 (7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2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 (93.5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 (14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6 (82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ublic transpor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us/tram stop prese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.5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7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ilway/underground station prese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esthetics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een/water area visible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37.5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4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5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 (37.5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ind w:right="-107" w:hanging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idential gardens visible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28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30 (10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 (76.1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7 (60.2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ating of most residential buildings: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ll kept condition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ir condition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oor/detoriated condition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71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28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 (8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96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 (71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28.3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2 (79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20.3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bandoned or vacant building/area visible: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18.8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7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Maintenance of green areas: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ell maintained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well maintained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 (78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12.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9.4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 (8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96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 (10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7 (91.4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 (3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4.7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Graffiti prese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 (31.3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1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11.7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tter on street/sidewalk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90.6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3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 (66.7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 (32.6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 (54.7%)</w:t>
            </w:r>
          </w:p>
        </w:tc>
      </w:tr>
      <w:tr>
        <w:trPr>
          <w:trHeight w:val="125" w:hRule="atLeast"/>
        </w:trPr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rees prese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 (87.5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4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 (10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(10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 (51.6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Land use-mix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idential buildings visible from the stree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71.9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 (8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96.7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 (71.7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2 (79.7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Type of residential buildings:</w:t>
            </w:r>
          </w:p>
          <w:p>
            <w:pPr>
              <w:pStyle w:val="NoSpacing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Detached/semidetached home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erraced home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Apartment buildings &lt;5 stories 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artment buildings &gt;5 storie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partment above shops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t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 (65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 (28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(6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 (2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1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 (93.4%)</w:t>
            </w:r>
          </w:p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6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6.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2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 (28.3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 (22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 (48.4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 (6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20.3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% of non-residential buildings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: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%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%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%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5%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0%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 (71.9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6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9.4%)</w:t>
            </w:r>
          </w:p>
          <w:p>
            <w:pPr>
              <w:pStyle w:val="NoSpacing1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2 missing values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(7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 (86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6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 (97.8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2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8 (84.4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4.7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.6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2.3%)</w:t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 (5.5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rocery stores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permarke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2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.6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ocal food shop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3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 (2.3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treet food marke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Wine/liquor store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nvenience store/small grocery store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5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ood outlets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estaura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ast food restaura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ke away restaurant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-street vendors of food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afé/bar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hopping mall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Physical activity facilities presen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door recreational facility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0.8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utdoor recreational facility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3.1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(0.0%) 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(2.2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snapToGrid w:val="false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1.6%)</w:t>
            </w:r>
          </w:p>
        </w:tc>
      </w:tr>
      <w:tr>
        <w:trPr/>
        <w:tc>
          <w:tcPr>
            <w:tcW w:w="2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Public park (% yes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6.3%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(0.0%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6.7%)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 (4.3%)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1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 (4.7%)</w:t>
            </w:r>
          </w:p>
        </w:tc>
      </w:tr>
    </w:tbl>
    <w:p>
      <w:pPr>
        <w:pStyle w:val="NoSpacing1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>SPOTLIGHT-VAT = SPOTLIGHT Virtual Audit Tool, HSES = high neighbourhood socio-economic status, LSES = low neighbourhood socio-economic status, HRAD = high urban residential density, LRAD = low urban residential density.</w:t>
      </w:r>
    </w:p>
    <w:p>
      <w:pPr>
        <w:pStyle w:val="NoSpacing1"/>
        <w:spacing w:lineRule="auto" w:line="48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NoSpacingChar">
    <w:name w:val="No Spacing Char"/>
    <w:qFormat/>
    <w:rPr>
      <w:sz w:val="22"/>
      <w:szCs w:val="22"/>
      <w:lang w:val="nl-NL" w:bidi="ar-SA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en-GB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lang w:val="en-GB"/>
    </w:rPr>
  </w:style>
  <w:style w:type="character" w:styleId="OnderwerpvanopmerkingChar">
    <w:name w:val="Onderwerp van opmerking 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sz w:val="20"/>
      <w:szCs w:val="20"/>
      <w:lang w:val="en-US" w:eastAsia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22:54:00Z</dcterms:created>
  <dc:creator>john</dc:creator>
  <dc:description/>
  <dc:language>en-US</dc:language>
  <cp:lastModifiedBy>john</cp:lastModifiedBy>
  <dcterms:modified xsi:type="dcterms:W3CDTF">2014-11-29T09:10:00Z</dcterms:modified>
  <cp:revision>3</cp:revision>
  <dc:subject/>
  <dc:title/>
</cp:coreProperties>
</file>